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B6CBB" w14:textId="1B891732" w:rsidR="005C0A69" w:rsidRDefault="00F10129">
      <w:pPr>
        <w:spacing w:line="240" w:lineRule="auto"/>
        <w:rPr>
          <w:rFonts w:ascii="Cambria" w:eastAsia="Cambria" w:hAnsi="Cambria" w:cs="Cambria"/>
          <w:sz w:val="24"/>
          <w:szCs w:val="24"/>
        </w:rPr>
      </w:pPr>
      <w:r w:rsidRPr="00F10129">
        <w:rPr>
          <w:rFonts w:ascii="Cambria" w:eastAsia="Cambria" w:hAnsi="Cambria" w:cs="Cambria"/>
          <w:b/>
          <w:bCs/>
          <w:sz w:val="24"/>
          <w:szCs w:val="24"/>
        </w:rPr>
        <w:t xml:space="preserve">Multimedia Appendix </w:t>
      </w:r>
      <w:r w:rsidR="005A384F">
        <w:rPr>
          <w:rFonts w:ascii="Cambria" w:eastAsia="Cambria" w:hAnsi="Cambria" w:cs="Cambria"/>
          <w:b/>
          <w:bCs/>
          <w:sz w:val="24"/>
          <w:szCs w:val="24"/>
        </w:rPr>
        <w:t>10</w:t>
      </w:r>
      <w:r w:rsidRPr="00F10129">
        <w:rPr>
          <w:rFonts w:ascii="Cambria" w:eastAsia="Cambria" w:hAnsi="Cambria" w:cs="Cambria"/>
          <w:b/>
          <w:bCs/>
          <w:sz w:val="24"/>
          <w:szCs w:val="24"/>
        </w:rPr>
        <w:t>.</w:t>
      </w:r>
      <w:r>
        <w:rPr>
          <w:rFonts w:ascii="Cambria" w:eastAsia="Cambria" w:hAnsi="Cambria" w:cs="Cambria"/>
          <w:sz w:val="24"/>
          <w:szCs w:val="24"/>
        </w:rPr>
        <w:t xml:space="preserve"> </w:t>
      </w:r>
      <w:r w:rsidRPr="00F10129">
        <w:rPr>
          <w:rFonts w:ascii="Cambria" w:eastAsia="Cambria" w:hAnsi="Cambria" w:cs="Cambria"/>
          <w:sz w:val="24"/>
          <w:szCs w:val="24"/>
        </w:rPr>
        <w:t>Underlying n and N values for Figure 3E.</w:t>
      </w:r>
    </w:p>
    <w:p w14:paraId="68C71075" w14:textId="77777777" w:rsidR="005C0A69" w:rsidRDefault="005C0A69">
      <w:pPr>
        <w:spacing w:line="240" w:lineRule="auto"/>
        <w:rPr>
          <w:rFonts w:ascii="Cambria" w:eastAsia="Cambria" w:hAnsi="Cambria" w:cs="Cambria"/>
          <w:sz w:val="24"/>
          <w:szCs w:val="24"/>
        </w:rPr>
      </w:pP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5C0A69" w14:paraId="1D18838A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F5722" w14:textId="77777777" w:rsidR="005C0A69" w:rsidRDefault="00F1012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Cit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E8C25" w14:textId="77777777" w:rsidR="005C0A69" w:rsidRDefault="00F1012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um of daily percentages/total days before mandat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32448" w14:textId="77777777" w:rsidR="005C0A69" w:rsidRDefault="00F1012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td Dev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3CAE1" w14:textId="77777777" w:rsidR="005C0A69" w:rsidRDefault="00F1012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um of daily percentages/total days after mandat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AE2B7" w14:textId="77777777" w:rsidR="005C0A69" w:rsidRDefault="00F1012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td Dev</w:t>
            </w:r>
          </w:p>
        </w:tc>
      </w:tr>
      <w:tr w:rsidR="005C0A69" w14:paraId="74901BC0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AFEC1" w14:textId="77777777" w:rsidR="005C0A69" w:rsidRDefault="005C0A6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BFFBE" w14:textId="77777777" w:rsidR="005C0A69" w:rsidRDefault="005C0A6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ED665" w14:textId="77777777" w:rsidR="005C0A69" w:rsidRDefault="005C0A6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3A746" w14:textId="77777777" w:rsidR="005C0A69" w:rsidRDefault="005C0A6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50650" w14:textId="77777777" w:rsidR="005C0A69" w:rsidRDefault="005C0A6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5C0A69" w14:paraId="5C3ED927" w14:textId="77777777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59C25" w14:textId="77777777" w:rsidR="005C0A69" w:rsidRDefault="00F1012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eattle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419F9" w14:textId="77777777" w:rsidR="005C0A69" w:rsidRDefault="00F1012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16.5/5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539D3" w14:textId="77777777" w:rsidR="005C0A69" w:rsidRDefault="00F1012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.98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841B9" w14:textId="77777777" w:rsidR="005C0A69" w:rsidRDefault="00F1012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00.1/69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E299A" w14:textId="77777777" w:rsidR="005C0A69" w:rsidRDefault="00F1012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.19</w:t>
            </w:r>
          </w:p>
        </w:tc>
      </w:tr>
      <w:tr w:rsidR="005C0A69" w14:paraId="3A6BA53F" w14:textId="77777777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D8FB2" w14:textId="77777777" w:rsidR="005C0A69" w:rsidRDefault="00F10129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New Orleans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E9A65" w14:textId="77777777" w:rsidR="005C0A69" w:rsidRDefault="00F1012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04.32/48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602E8" w14:textId="77777777" w:rsidR="005C0A69" w:rsidRDefault="00F1012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.96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A85F9" w14:textId="77777777" w:rsidR="005C0A69" w:rsidRDefault="00F1012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14.72/7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29FDD" w14:textId="77777777" w:rsidR="005C0A69" w:rsidRDefault="00F1012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.17</w:t>
            </w:r>
          </w:p>
        </w:tc>
      </w:tr>
      <w:tr w:rsidR="005C0A69" w14:paraId="3C572145" w14:textId="77777777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F320F" w14:textId="77777777" w:rsidR="005C0A69" w:rsidRDefault="00F10129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New York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050ED" w14:textId="77777777" w:rsidR="005C0A69" w:rsidRDefault="00F1012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06.72/48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D6805" w14:textId="77777777" w:rsidR="005C0A69" w:rsidRDefault="00F1012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.96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C4C14" w14:textId="77777777" w:rsidR="005C0A69" w:rsidRDefault="00F1012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81.6/7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F60F3" w14:textId="77777777" w:rsidR="005C0A69" w:rsidRDefault="00F1012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.17</w:t>
            </w:r>
          </w:p>
        </w:tc>
      </w:tr>
      <w:tr w:rsidR="005C0A69" w14:paraId="477BB982" w14:textId="77777777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4297B" w14:textId="77777777" w:rsidR="005C0A69" w:rsidRDefault="00F10129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inneapolis-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85696" w14:textId="77777777" w:rsidR="005C0A69" w:rsidRDefault="00F1012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51.45/5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E788E" w14:textId="77777777" w:rsidR="005C0A69" w:rsidRDefault="00F1012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.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3C50A" w14:textId="77777777" w:rsidR="005C0A69" w:rsidRDefault="00F1012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44.5/6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AE83A" w14:textId="77777777" w:rsidR="005C0A69" w:rsidRDefault="00F1012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.19</w:t>
            </w:r>
          </w:p>
        </w:tc>
      </w:tr>
      <w:tr w:rsidR="005C0A69" w14:paraId="0B731D0C" w14:textId="77777777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89228" w14:textId="77777777" w:rsidR="005C0A69" w:rsidRDefault="00F10129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allas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BF1E1" w14:textId="77777777" w:rsidR="005C0A69" w:rsidRDefault="00F1012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70.77/5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B2D90" w14:textId="77777777" w:rsidR="005C0A69" w:rsidRDefault="00F1012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.98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FCB93" w14:textId="77777777" w:rsidR="005C0A69" w:rsidRDefault="00F1012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03.6/69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18D35" w14:textId="77777777" w:rsidR="005C0A69" w:rsidRDefault="00F1012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.19</w:t>
            </w:r>
          </w:p>
        </w:tc>
      </w:tr>
      <w:tr w:rsidR="005C0A69" w14:paraId="17D7E207" w14:textId="77777777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E1353" w14:textId="77777777" w:rsidR="005C0A69" w:rsidRDefault="00F10129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Boston-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8394F" w14:textId="77777777" w:rsidR="005C0A69" w:rsidRDefault="00F1012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64.8/48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B6397" w14:textId="77777777" w:rsidR="005C0A69" w:rsidRDefault="00F1012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.98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8742B" w14:textId="77777777" w:rsidR="005C0A69" w:rsidRDefault="00F1012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03.2/7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D6711" w14:textId="77777777" w:rsidR="005C0A69" w:rsidRDefault="00F1012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.19</w:t>
            </w:r>
          </w:p>
        </w:tc>
      </w:tr>
    </w:tbl>
    <w:p w14:paraId="5006DAEB" w14:textId="77777777" w:rsidR="005C0A69" w:rsidRDefault="005C0A69">
      <w:pPr>
        <w:spacing w:line="240" w:lineRule="auto"/>
      </w:pPr>
    </w:p>
    <w:sectPr w:rsidR="005C0A6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0A69"/>
    <w:rsid w:val="005A384F"/>
    <w:rsid w:val="005C0A69"/>
    <w:rsid w:val="00F10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62821"/>
  <w15:docId w15:val="{8968B2F9-B5FA-49B7-9DAC-E5DA41367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phanie</cp:lastModifiedBy>
  <cp:revision>3</cp:revision>
  <dcterms:created xsi:type="dcterms:W3CDTF">2021-12-30T10:11:00Z</dcterms:created>
  <dcterms:modified xsi:type="dcterms:W3CDTF">2022-01-12T19:58:00Z</dcterms:modified>
</cp:coreProperties>
</file>